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11E24" w14:textId="77777777" w:rsidR="001E0A1A" w:rsidRPr="00DB7BAD" w:rsidRDefault="001E0A1A" w:rsidP="001E0A1A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6747" w:type="dxa"/>
        <w:jc w:val="center"/>
        <w:tblLook w:val="04A0" w:firstRow="1" w:lastRow="0" w:firstColumn="1" w:lastColumn="0" w:noHBand="0" w:noVBand="1"/>
      </w:tblPr>
      <w:tblGrid>
        <w:gridCol w:w="2745"/>
        <w:gridCol w:w="2591"/>
        <w:gridCol w:w="1411"/>
      </w:tblGrid>
      <w:tr w:rsidR="001E0A1A" w:rsidRPr="00AB6011" w14:paraId="61D799B8" w14:textId="77777777" w:rsidTr="00BB3F6A">
        <w:trPr>
          <w:trHeight w:val="710"/>
          <w:jc w:val="center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2A02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>Sample Type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E9441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Activity </w:t>
            </w: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br/>
              <w:t>(U/mL)</w:t>
            </w:r>
          </w:p>
        </w:tc>
        <w:tc>
          <w:tcPr>
            <w:tcW w:w="14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A291A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>STD D</w:t>
            </w: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ev</w:t>
            </w:r>
          </w:p>
        </w:tc>
      </w:tr>
      <w:tr w:rsidR="001E0A1A" w:rsidRPr="00AB6011" w14:paraId="23842E45" w14:textId="77777777" w:rsidTr="00BB3F6A">
        <w:trPr>
          <w:trHeight w:val="377"/>
          <w:jc w:val="center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086E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</w:pPr>
            <w:proofErr w:type="gramStart"/>
            <w:r w:rsidRPr="00AB6011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  <w:t>Wild-type</w:t>
            </w:r>
            <w:proofErr w:type="gramEnd"/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1C9C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135.28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4C70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6.68</w:t>
            </w:r>
          </w:p>
        </w:tc>
      </w:tr>
      <w:tr w:rsidR="001E0A1A" w:rsidRPr="00AB6011" w14:paraId="727D1CD6" w14:textId="77777777" w:rsidTr="00BB3F6A">
        <w:trPr>
          <w:trHeight w:val="377"/>
          <w:jc w:val="center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CEC8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AB6011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  <w:t>Wild-type</w:t>
            </w: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 + </w:t>
            </w:r>
            <w:r w:rsidRPr="00AB6011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  <w:t>S</w:t>
            </w: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>-XL6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8D99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162.2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F03C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1.88</w:t>
            </w:r>
          </w:p>
        </w:tc>
      </w:tr>
      <w:tr w:rsidR="001E0A1A" w:rsidRPr="00AB6011" w14:paraId="366E9F17" w14:textId="77777777" w:rsidTr="00BB3F6A">
        <w:trPr>
          <w:trHeight w:val="362"/>
          <w:jc w:val="center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454A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>A4V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F1FC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58.8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4309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1.37</w:t>
            </w:r>
          </w:p>
        </w:tc>
      </w:tr>
      <w:tr w:rsidR="001E0A1A" w:rsidRPr="00AB6011" w14:paraId="3B8FE2E0" w14:textId="77777777" w:rsidTr="00BB3F6A">
        <w:trPr>
          <w:trHeight w:val="377"/>
          <w:jc w:val="center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01A2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A4V + </w:t>
            </w:r>
            <w:r w:rsidRPr="00AB6011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  <w:t>S</w:t>
            </w: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>-XL6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7A3E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174.6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86ED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6.13</w:t>
            </w:r>
          </w:p>
        </w:tc>
      </w:tr>
      <w:tr w:rsidR="001E0A1A" w:rsidRPr="00AB6011" w14:paraId="39DF93EF" w14:textId="77777777" w:rsidTr="00BB3F6A">
        <w:trPr>
          <w:trHeight w:val="362"/>
          <w:jc w:val="center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8EBC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>G93A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873A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77.9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C079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1.25</w:t>
            </w:r>
          </w:p>
        </w:tc>
      </w:tr>
      <w:tr w:rsidR="001E0A1A" w:rsidRPr="00AB6011" w14:paraId="1DCC23F1" w14:textId="77777777" w:rsidTr="00BB3F6A">
        <w:trPr>
          <w:trHeight w:val="377"/>
          <w:jc w:val="center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1795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G93A + </w:t>
            </w:r>
            <w:r w:rsidRPr="00AB6011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  <w:t>S</w:t>
            </w: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>-XL6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8E36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186.2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9AB7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2.63</w:t>
            </w:r>
          </w:p>
        </w:tc>
      </w:tr>
      <w:tr w:rsidR="001E0A1A" w:rsidRPr="00AB6011" w14:paraId="77127346" w14:textId="77777777" w:rsidTr="00BB3F6A">
        <w:trPr>
          <w:trHeight w:val="348"/>
          <w:jc w:val="center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96A3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>H46R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CCFE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-28.09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2E0D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0.30</w:t>
            </w:r>
          </w:p>
        </w:tc>
      </w:tr>
      <w:tr w:rsidR="001E0A1A" w:rsidRPr="00AB6011" w14:paraId="775A0AC3" w14:textId="77777777" w:rsidTr="00BB3F6A">
        <w:trPr>
          <w:trHeight w:val="377"/>
          <w:jc w:val="center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3A5F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H46R + </w:t>
            </w:r>
            <w:r w:rsidRPr="00AB6011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  <w:t>S</w:t>
            </w: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>-XL6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FE64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-27.5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1ECA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1.25</w:t>
            </w:r>
          </w:p>
        </w:tc>
      </w:tr>
      <w:tr w:rsidR="001E0A1A" w:rsidRPr="00AB6011" w14:paraId="4F0AC28A" w14:textId="77777777" w:rsidTr="00BB3F6A">
        <w:trPr>
          <w:trHeight w:val="362"/>
          <w:jc w:val="center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E3CF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>G85R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5789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11.89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0CB7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1.75</w:t>
            </w:r>
          </w:p>
        </w:tc>
      </w:tr>
      <w:tr w:rsidR="001E0A1A" w:rsidRPr="00AB6011" w14:paraId="3807E284" w14:textId="77777777" w:rsidTr="00BB3F6A">
        <w:trPr>
          <w:trHeight w:val="377"/>
          <w:jc w:val="center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FDEC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G85R + </w:t>
            </w:r>
            <w:r w:rsidRPr="00AB6011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  <w:t>S</w:t>
            </w: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>-XL6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461D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101.8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9848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2.98</w:t>
            </w:r>
          </w:p>
        </w:tc>
      </w:tr>
      <w:tr w:rsidR="001E0A1A" w:rsidRPr="00AB6011" w14:paraId="304BB3FC" w14:textId="77777777" w:rsidTr="00BB3F6A">
        <w:trPr>
          <w:trHeight w:val="362"/>
          <w:jc w:val="center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AC0F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AB6011">
              <w:rPr>
                <w:rFonts w:ascii="Arial" w:hAnsi="Arial" w:cs="Arial"/>
                <w:b/>
                <w:bCs/>
                <w:color w:val="000000"/>
                <w:szCs w:val="24"/>
              </w:rPr>
              <w:t>Neg. Control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8794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0138" w14:textId="77777777" w:rsidR="001E0A1A" w:rsidRPr="00AB6011" w:rsidRDefault="001E0A1A" w:rsidP="00BB3F6A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B6011">
              <w:rPr>
                <w:rFonts w:ascii="Arial" w:hAnsi="Arial" w:cs="Arial"/>
                <w:color w:val="000000"/>
                <w:szCs w:val="24"/>
              </w:rPr>
              <w:t>0.31</w:t>
            </w:r>
          </w:p>
        </w:tc>
      </w:tr>
    </w:tbl>
    <w:p w14:paraId="6344A116" w14:textId="77777777" w:rsidR="001E0A1A" w:rsidRDefault="001E0A1A" w:rsidP="001E0A1A">
      <w:pPr>
        <w:spacing w:line="480" w:lineRule="auto"/>
        <w:jc w:val="both"/>
        <w:rPr>
          <w:rFonts w:ascii="Arial" w:hAnsi="Arial" w:cs="Arial"/>
          <w:szCs w:val="24"/>
        </w:rPr>
      </w:pPr>
    </w:p>
    <w:p w14:paraId="5AE4C153" w14:textId="3285CF1E" w:rsidR="001E0A1A" w:rsidRPr="00AF176C" w:rsidRDefault="001E0A1A" w:rsidP="001E0A1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1 </w:t>
      </w:r>
      <w:r w:rsidRPr="00AF176C">
        <w:rPr>
          <w:rFonts w:ascii="Arial" w:hAnsi="Arial" w:cs="Arial"/>
          <w:b/>
          <w:bCs/>
          <w:sz w:val="20"/>
          <w:szCs w:val="20"/>
        </w:rPr>
        <w:t>Table.</w:t>
      </w:r>
      <w:r w:rsidRPr="00AF176C">
        <w:rPr>
          <w:rFonts w:ascii="Arial" w:hAnsi="Arial" w:cs="Arial"/>
          <w:sz w:val="20"/>
          <w:szCs w:val="20"/>
        </w:rPr>
        <w:t xml:space="preserve"> </w:t>
      </w:r>
      <w:r w:rsidRPr="00AF176C">
        <w:rPr>
          <w:rFonts w:ascii="Arial" w:hAnsi="Arial" w:cs="Arial"/>
          <w:b/>
          <w:bCs/>
          <w:sz w:val="20"/>
          <w:szCs w:val="20"/>
        </w:rPr>
        <w:t xml:space="preserve">Chemical-based enzymatic activity of SOD1 variants. </w:t>
      </w:r>
      <w:r w:rsidRPr="00AF176C">
        <w:rPr>
          <w:rFonts w:ascii="Arial" w:hAnsi="Arial" w:cs="Arial"/>
          <w:sz w:val="20"/>
          <w:szCs w:val="20"/>
        </w:rPr>
        <w:t xml:space="preserve">Table shows the activity in U/mL unit for SOD1 variants with and without </w:t>
      </w:r>
      <w:r w:rsidRPr="00AF176C">
        <w:rPr>
          <w:rFonts w:ascii="Arial" w:hAnsi="Arial" w:cs="Arial"/>
          <w:i/>
          <w:iCs/>
          <w:sz w:val="20"/>
          <w:szCs w:val="20"/>
        </w:rPr>
        <w:t>S</w:t>
      </w:r>
      <w:r w:rsidRPr="00AF176C">
        <w:rPr>
          <w:rFonts w:ascii="Arial" w:hAnsi="Arial" w:cs="Arial"/>
          <w:sz w:val="20"/>
          <w:szCs w:val="20"/>
        </w:rPr>
        <w:t>-XL6 treatment.</w:t>
      </w:r>
      <w:r>
        <w:rPr>
          <w:rFonts w:ascii="Arial" w:hAnsi="Arial" w:cs="Arial"/>
          <w:sz w:val="20"/>
          <w:szCs w:val="20"/>
        </w:rPr>
        <w:t xml:space="preserve"> </w:t>
      </w:r>
      <w:r w:rsidRPr="00BA315B">
        <w:rPr>
          <w:rFonts w:ascii="Arial" w:hAnsi="Arial" w:cs="Arial"/>
          <w:sz w:val="20"/>
          <w:szCs w:val="20"/>
        </w:rPr>
        <w:t>The data underlying this figure can be found in S1_Data.</w:t>
      </w:r>
    </w:p>
    <w:p w14:paraId="59F5B886" w14:textId="77777777" w:rsidR="00000000" w:rsidRDefault="00000000"/>
    <w:sectPr w:rsidR="00092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A1A"/>
    <w:rsid w:val="001E0A1A"/>
    <w:rsid w:val="001F1CF7"/>
    <w:rsid w:val="00997742"/>
    <w:rsid w:val="00D605FB"/>
    <w:rsid w:val="00F7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91797"/>
  <w15:chartTrackingRefBased/>
  <w15:docId w15:val="{F97CC3D0-1D1E-443C-8DD8-8CDEB04D5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A1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min Hossain</dc:creator>
  <cp:keywords/>
  <dc:description/>
  <cp:lastModifiedBy>Md Amin Hossain</cp:lastModifiedBy>
  <cp:revision>1</cp:revision>
  <dcterms:created xsi:type="dcterms:W3CDTF">2023-12-17T14:00:00Z</dcterms:created>
  <dcterms:modified xsi:type="dcterms:W3CDTF">2023-12-17T14:13:00Z</dcterms:modified>
</cp:coreProperties>
</file>